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36E053" w14:textId="57A93542" w:rsidR="0075341C" w:rsidRPr="00E02442" w:rsidRDefault="00B401EC" w:rsidP="0075341C">
      <w:pPr>
        <w:spacing w:line="300" w:lineRule="auto"/>
        <w:ind w:firstLine="480"/>
        <w:jc w:val="center"/>
        <w:rPr>
          <w:b/>
        </w:rPr>
      </w:pPr>
      <w:r>
        <w:rPr>
          <w:rFonts w:hint="eastAsia"/>
          <w:b/>
        </w:rPr>
        <w:t xml:space="preserve">Supplement </w:t>
      </w:r>
      <w:r w:rsidR="0018303A">
        <w:rPr>
          <w:rFonts w:hint="eastAsia"/>
          <w:b/>
        </w:rPr>
        <w:t xml:space="preserve">Table </w:t>
      </w:r>
      <w:r w:rsidR="000A659F">
        <w:rPr>
          <w:rFonts w:hint="eastAsia"/>
          <w:b/>
        </w:rPr>
        <w:t>3</w:t>
      </w:r>
      <w:r w:rsidR="0075341C" w:rsidRPr="00E02442">
        <w:rPr>
          <w:b/>
        </w:rPr>
        <w:t xml:space="preserve"> qRT-PCR</w:t>
      </w:r>
      <w:r w:rsidR="0018303A" w:rsidRPr="0018303A">
        <w:t xml:space="preserve"> </w:t>
      </w:r>
      <w:r w:rsidR="0018303A" w:rsidRPr="0018303A">
        <w:rPr>
          <w:b/>
        </w:rPr>
        <w:t>Primer Sequence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686"/>
        <w:gridCol w:w="3686"/>
      </w:tblGrid>
      <w:tr w:rsidR="0075341C" w:rsidRPr="00E7396F" w14:paraId="25A30B55" w14:textId="77777777" w:rsidTr="007A2C20">
        <w:trPr>
          <w:trHeight w:val="425"/>
          <w:jc w:val="center"/>
        </w:trPr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148A1C0" w14:textId="791E4C89" w:rsidR="0075341C" w:rsidRPr="00E7396F" w:rsidRDefault="0018303A" w:rsidP="007A2C20">
            <w:pPr>
              <w:spacing w:line="300" w:lineRule="auto"/>
              <w:jc w:val="center"/>
              <w:rPr>
                <w:b/>
                <w:szCs w:val="18"/>
              </w:rPr>
            </w:pPr>
            <w:r>
              <w:rPr>
                <w:rFonts w:hint="eastAsia"/>
                <w:b/>
                <w:szCs w:val="18"/>
              </w:rPr>
              <w:t>Primer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A72152C" w14:textId="6D98A8ED" w:rsidR="0075341C" w:rsidRPr="00E7396F" w:rsidRDefault="0018303A" w:rsidP="007A2C20">
            <w:pPr>
              <w:spacing w:line="300" w:lineRule="auto"/>
              <w:jc w:val="center"/>
              <w:rPr>
                <w:b/>
                <w:szCs w:val="18"/>
              </w:rPr>
            </w:pPr>
            <w:r w:rsidRPr="0018303A">
              <w:rPr>
                <w:b/>
                <w:szCs w:val="18"/>
              </w:rPr>
              <w:t>Primer Sequence</w:t>
            </w:r>
            <w:r>
              <w:rPr>
                <w:rFonts w:hint="eastAsia"/>
                <w:b/>
                <w:szCs w:val="18"/>
              </w:rPr>
              <w:t xml:space="preserve"> (</w:t>
            </w:r>
            <w:r w:rsidR="0075341C" w:rsidRPr="00E7396F">
              <w:rPr>
                <w:b/>
                <w:szCs w:val="18"/>
              </w:rPr>
              <w:t>5’-3’</w:t>
            </w:r>
            <w:r>
              <w:rPr>
                <w:rFonts w:hint="eastAsia"/>
                <w:b/>
                <w:szCs w:val="18"/>
              </w:rPr>
              <w:t>)</w:t>
            </w:r>
          </w:p>
        </w:tc>
      </w:tr>
      <w:tr w:rsidR="0075341C" w:rsidRPr="00E7396F" w14:paraId="172B1D86" w14:textId="77777777" w:rsidTr="007A2C20">
        <w:trPr>
          <w:trHeight w:val="425"/>
          <w:jc w:val="center"/>
        </w:trPr>
        <w:tc>
          <w:tcPr>
            <w:tcW w:w="368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AF68741" w14:textId="77777777" w:rsidR="0075341C" w:rsidRPr="00E7396F" w:rsidRDefault="0075341C" w:rsidP="007A2C20">
            <w:pPr>
              <w:spacing w:line="300" w:lineRule="auto"/>
              <w:jc w:val="center"/>
              <w:rPr>
                <w:szCs w:val="18"/>
              </w:rPr>
            </w:pPr>
            <w:r w:rsidRPr="00E7396F">
              <w:rPr>
                <w:szCs w:val="18"/>
              </w:rPr>
              <w:t>circGRHL2-F</w:t>
            </w:r>
          </w:p>
        </w:tc>
        <w:tc>
          <w:tcPr>
            <w:tcW w:w="368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EAFBE79" w14:textId="77777777" w:rsidR="0075341C" w:rsidRPr="0037215A" w:rsidRDefault="0075341C" w:rsidP="007A2C20">
            <w:pPr>
              <w:spacing w:line="300" w:lineRule="auto"/>
              <w:jc w:val="center"/>
              <w:rPr>
                <w:szCs w:val="18"/>
              </w:rPr>
            </w:pPr>
            <w:r w:rsidRPr="0037215A">
              <w:rPr>
                <w:rFonts w:cs="Calibri"/>
              </w:rPr>
              <w:t>GGACAGCACATACAGCGAGAG</w:t>
            </w:r>
          </w:p>
        </w:tc>
      </w:tr>
      <w:tr w:rsidR="0075341C" w:rsidRPr="00E7396F" w14:paraId="32DB8FAF" w14:textId="77777777" w:rsidTr="007A2C20">
        <w:trPr>
          <w:trHeight w:val="425"/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6C1850EE" w14:textId="77777777" w:rsidR="0075341C" w:rsidRPr="00E7396F" w:rsidRDefault="0075341C" w:rsidP="007A2C20">
            <w:pPr>
              <w:spacing w:line="300" w:lineRule="auto"/>
              <w:jc w:val="center"/>
              <w:rPr>
                <w:szCs w:val="18"/>
              </w:rPr>
            </w:pPr>
            <w:r w:rsidRPr="00E7396F">
              <w:rPr>
                <w:szCs w:val="18"/>
              </w:rPr>
              <w:t>circGRHL2-R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BE59D96" w14:textId="77777777" w:rsidR="0075341C" w:rsidRPr="00E7396F" w:rsidRDefault="0075341C" w:rsidP="007A2C20">
            <w:pPr>
              <w:spacing w:line="300" w:lineRule="auto"/>
              <w:jc w:val="center"/>
              <w:rPr>
                <w:szCs w:val="18"/>
              </w:rPr>
            </w:pPr>
            <w:r>
              <w:rPr>
                <w:szCs w:val="18"/>
              </w:rPr>
              <w:t>CCTCCACTCAAATTACTCTGG</w:t>
            </w:r>
          </w:p>
        </w:tc>
      </w:tr>
      <w:tr w:rsidR="0075341C" w:rsidRPr="00E7396F" w14:paraId="35086869" w14:textId="77777777" w:rsidTr="0018303A">
        <w:trPr>
          <w:trHeight w:val="425"/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2C2400B8" w14:textId="77777777" w:rsidR="0075341C" w:rsidRPr="00E7396F" w:rsidRDefault="0075341C" w:rsidP="007A2C20">
            <w:pPr>
              <w:spacing w:line="300" w:lineRule="auto"/>
              <w:jc w:val="center"/>
              <w:rPr>
                <w:szCs w:val="18"/>
              </w:rPr>
            </w:pPr>
            <w:r w:rsidRPr="00E7396F">
              <w:rPr>
                <w:szCs w:val="18"/>
              </w:rPr>
              <w:t>GAPDH-F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C3C6C01" w14:textId="77777777" w:rsidR="0075341C" w:rsidRPr="00E7396F" w:rsidRDefault="0075341C" w:rsidP="007A2C20">
            <w:pPr>
              <w:spacing w:line="300" w:lineRule="auto"/>
              <w:jc w:val="center"/>
              <w:rPr>
                <w:szCs w:val="18"/>
              </w:rPr>
            </w:pPr>
            <w:r w:rsidRPr="00E7396F">
              <w:rPr>
                <w:szCs w:val="18"/>
              </w:rPr>
              <w:t>UUCUCCGAACGUGUCACGUTT</w:t>
            </w:r>
          </w:p>
        </w:tc>
      </w:tr>
      <w:tr w:rsidR="0075341C" w:rsidRPr="00E7396F" w14:paraId="65624A23" w14:textId="77777777" w:rsidTr="0018303A">
        <w:trPr>
          <w:trHeight w:val="425"/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1E9A5C56" w14:textId="77777777" w:rsidR="0075341C" w:rsidRPr="00E7396F" w:rsidRDefault="0075341C" w:rsidP="007A2C20">
            <w:pPr>
              <w:spacing w:line="300" w:lineRule="auto"/>
              <w:jc w:val="center"/>
              <w:rPr>
                <w:szCs w:val="18"/>
              </w:rPr>
            </w:pPr>
            <w:r w:rsidRPr="00E7396F">
              <w:rPr>
                <w:szCs w:val="18"/>
              </w:rPr>
              <w:t>GAPDH-R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2D52111" w14:textId="77777777" w:rsidR="0075341C" w:rsidRPr="00E7396F" w:rsidRDefault="0075341C" w:rsidP="007A2C20">
            <w:pPr>
              <w:spacing w:line="300" w:lineRule="auto"/>
              <w:jc w:val="center"/>
              <w:rPr>
                <w:szCs w:val="18"/>
              </w:rPr>
            </w:pPr>
            <w:r w:rsidRPr="00E7396F">
              <w:rPr>
                <w:szCs w:val="18"/>
              </w:rPr>
              <w:t>ACGUGACACGUUCGGAGAATT</w:t>
            </w:r>
          </w:p>
        </w:tc>
      </w:tr>
      <w:tr w:rsidR="0075341C" w:rsidRPr="00E7396F" w14:paraId="13A4E3BA" w14:textId="77777777" w:rsidTr="0018303A">
        <w:trPr>
          <w:trHeight w:val="425"/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0FAE050B" w14:textId="77777777" w:rsidR="0075341C" w:rsidRPr="00E7396F" w:rsidRDefault="0075341C" w:rsidP="007A2C20">
            <w:pPr>
              <w:spacing w:line="300" w:lineRule="auto"/>
              <w:jc w:val="center"/>
              <w:rPr>
                <w:szCs w:val="18"/>
              </w:rPr>
            </w:pPr>
            <w:r w:rsidRPr="00E7396F">
              <w:rPr>
                <w:szCs w:val="18"/>
              </w:rPr>
              <w:t>U6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204224F" w14:textId="77777777" w:rsidR="0075341C" w:rsidRPr="00E7396F" w:rsidRDefault="0075341C" w:rsidP="007A2C20">
            <w:pPr>
              <w:spacing w:line="300" w:lineRule="auto"/>
              <w:jc w:val="center"/>
              <w:rPr>
                <w:szCs w:val="18"/>
              </w:rPr>
            </w:pPr>
            <w:r>
              <w:rPr>
                <w:szCs w:val="18"/>
              </w:rPr>
              <w:t>GGAACGATACAGAGAAGATTAGC</w:t>
            </w:r>
          </w:p>
        </w:tc>
      </w:tr>
      <w:tr w:rsidR="0075341C" w:rsidRPr="00E7396F" w14:paraId="23F5F744" w14:textId="77777777" w:rsidTr="0018303A">
        <w:trPr>
          <w:trHeight w:val="425"/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37C124CC" w14:textId="77777777" w:rsidR="0075341C" w:rsidRPr="00E7396F" w:rsidRDefault="0075341C" w:rsidP="007A2C20">
            <w:pPr>
              <w:spacing w:line="300" w:lineRule="auto"/>
              <w:jc w:val="center"/>
              <w:rPr>
                <w:szCs w:val="18"/>
              </w:rPr>
            </w:pPr>
            <w:r w:rsidRPr="00E7396F">
              <w:rPr>
                <w:szCs w:val="18"/>
              </w:rPr>
              <w:t>hsa-miR-197-3p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7AD71DE" w14:textId="77777777" w:rsidR="0075341C" w:rsidRPr="00E7396F" w:rsidRDefault="0075341C" w:rsidP="007A2C20">
            <w:pPr>
              <w:spacing w:line="300" w:lineRule="auto"/>
              <w:jc w:val="center"/>
              <w:rPr>
                <w:szCs w:val="18"/>
              </w:rPr>
            </w:pPr>
            <w:r>
              <w:rPr>
                <w:szCs w:val="18"/>
              </w:rPr>
              <w:t>CCACCTTCTCCACCCAGCAA</w:t>
            </w:r>
          </w:p>
        </w:tc>
      </w:tr>
      <w:tr w:rsidR="0075341C" w:rsidRPr="00E7396F" w14:paraId="15365FB7" w14:textId="77777777" w:rsidTr="0018303A">
        <w:trPr>
          <w:trHeight w:val="425"/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2E1BA639" w14:textId="77777777" w:rsidR="0075341C" w:rsidRPr="00E7396F" w:rsidRDefault="0075341C" w:rsidP="007A2C20">
            <w:pPr>
              <w:spacing w:line="300" w:lineRule="auto"/>
              <w:jc w:val="center"/>
              <w:rPr>
                <w:szCs w:val="18"/>
              </w:rPr>
            </w:pPr>
            <w:r w:rsidRPr="00E7396F">
              <w:rPr>
                <w:szCs w:val="18"/>
              </w:rPr>
              <w:t>hsa-miR-330-5p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5C4AD39" w14:textId="77777777" w:rsidR="0075341C" w:rsidRPr="00E7396F" w:rsidRDefault="0075341C" w:rsidP="007A2C20">
            <w:pPr>
              <w:spacing w:line="300" w:lineRule="auto"/>
              <w:jc w:val="center"/>
              <w:rPr>
                <w:szCs w:val="18"/>
              </w:rPr>
            </w:pPr>
            <w:r w:rsidRPr="00E7396F">
              <w:rPr>
                <w:szCs w:val="18"/>
              </w:rPr>
              <w:t>UUCUCCGAACGUGUCACGUTT</w:t>
            </w:r>
          </w:p>
        </w:tc>
      </w:tr>
      <w:tr w:rsidR="0018303A" w:rsidRPr="00E7396F" w14:paraId="476FFC98" w14:textId="77777777" w:rsidTr="007A2C20">
        <w:trPr>
          <w:trHeight w:val="425"/>
          <w:jc w:val="center"/>
        </w:trPr>
        <w:tc>
          <w:tcPr>
            <w:tcW w:w="368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C24779D" w14:textId="05409E9B" w:rsidR="0018303A" w:rsidRPr="00E7396F" w:rsidRDefault="0018303A" w:rsidP="0018303A">
            <w:pPr>
              <w:spacing w:line="300" w:lineRule="auto"/>
              <w:jc w:val="center"/>
              <w:rPr>
                <w:szCs w:val="18"/>
              </w:rPr>
            </w:pPr>
            <w:r w:rsidRPr="00E7396F">
              <w:rPr>
                <w:szCs w:val="18"/>
              </w:rPr>
              <w:t>hsa-miR-1236-3p</w:t>
            </w:r>
          </w:p>
        </w:tc>
        <w:tc>
          <w:tcPr>
            <w:tcW w:w="368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E0D8339" w14:textId="1B11440D" w:rsidR="0018303A" w:rsidRPr="00033AC6" w:rsidRDefault="0018303A" w:rsidP="0018303A">
            <w:pPr>
              <w:spacing w:line="300" w:lineRule="auto"/>
              <w:jc w:val="center"/>
              <w:rPr>
                <w:szCs w:val="18"/>
              </w:rPr>
            </w:pPr>
            <w:r w:rsidRPr="00033AC6">
              <w:rPr>
                <w:szCs w:val="18"/>
              </w:rPr>
              <w:t>AACAAGCCTCTTCCCCTTGT</w:t>
            </w:r>
          </w:p>
        </w:tc>
      </w:tr>
    </w:tbl>
    <w:p w14:paraId="4B0C3539" w14:textId="77777777" w:rsidR="003D3153" w:rsidRDefault="003D3153"/>
    <w:sectPr w:rsidR="003D31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0BD37E" w14:textId="77777777" w:rsidR="0064222D" w:rsidRDefault="0064222D" w:rsidP="0075341C">
      <w:r>
        <w:separator/>
      </w:r>
    </w:p>
  </w:endnote>
  <w:endnote w:type="continuationSeparator" w:id="0">
    <w:p w14:paraId="064E7266" w14:textId="77777777" w:rsidR="0064222D" w:rsidRDefault="0064222D" w:rsidP="007534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C9CF31" w14:textId="77777777" w:rsidR="0064222D" w:rsidRDefault="0064222D" w:rsidP="0075341C">
      <w:r>
        <w:separator/>
      </w:r>
    </w:p>
  </w:footnote>
  <w:footnote w:type="continuationSeparator" w:id="0">
    <w:p w14:paraId="2CB3AEF6" w14:textId="77777777" w:rsidR="0064222D" w:rsidRDefault="0064222D" w:rsidP="007534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B8F"/>
    <w:rsid w:val="00036634"/>
    <w:rsid w:val="000A659F"/>
    <w:rsid w:val="000B5D40"/>
    <w:rsid w:val="000D5709"/>
    <w:rsid w:val="0018303A"/>
    <w:rsid w:val="003B404C"/>
    <w:rsid w:val="003D3153"/>
    <w:rsid w:val="00505385"/>
    <w:rsid w:val="005E63F7"/>
    <w:rsid w:val="00621B8F"/>
    <w:rsid w:val="0064222D"/>
    <w:rsid w:val="0075341C"/>
    <w:rsid w:val="008E171C"/>
    <w:rsid w:val="00904219"/>
    <w:rsid w:val="00987FC3"/>
    <w:rsid w:val="00B40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395441"/>
  <w15:chartTrackingRefBased/>
  <w15:docId w15:val="{E9C01B5F-E383-4B22-A341-AA16628DE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341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341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341C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34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341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341C"/>
    <w:rPr>
      <w:sz w:val="18"/>
      <w:szCs w:val="18"/>
    </w:rPr>
  </w:style>
  <w:style w:type="paragraph" w:customStyle="1" w:styleId="a7">
    <w:name w:val="三级"/>
    <w:basedOn w:val="3"/>
    <w:link w:val="Char"/>
    <w:qFormat/>
    <w:rsid w:val="0075341C"/>
    <w:pPr>
      <w:spacing w:before="0" w:after="0" w:line="300" w:lineRule="auto"/>
    </w:pPr>
    <w:rPr>
      <w:bCs w:val="0"/>
      <w:sz w:val="24"/>
      <w:szCs w:val="24"/>
    </w:rPr>
  </w:style>
  <w:style w:type="character" w:customStyle="1" w:styleId="Char">
    <w:name w:val="三级 Char"/>
    <w:link w:val="a7"/>
    <w:rsid w:val="0075341C"/>
    <w:rPr>
      <w:rFonts w:ascii="Times New Roman" w:eastAsia="宋体" w:hAnsi="Times New Roman" w:cs="Times New Roman"/>
      <w:b/>
      <w:sz w:val="24"/>
      <w:szCs w:val="24"/>
    </w:rPr>
  </w:style>
  <w:style w:type="character" w:customStyle="1" w:styleId="30">
    <w:name w:val="标题 3 字符"/>
    <w:basedOn w:val="a0"/>
    <w:link w:val="3"/>
    <w:uiPriority w:val="9"/>
    <w:semiHidden/>
    <w:rsid w:val="0075341C"/>
    <w:rPr>
      <w:rFonts w:ascii="Times New Roman" w:eastAsia="宋体" w:hAnsi="Times New Roman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</Words>
  <Characters>323</Characters>
  <Application>Microsoft Office Word</Application>
  <DocSecurity>0</DocSecurity>
  <Lines>20</Lines>
  <Paragraphs>20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jie gao</cp:lastModifiedBy>
  <cp:revision>5</cp:revision>
  <dcterms:created xsi:type="dcterms:W3CDTF">2024-07-22T10:11:00Z</dcterms:created>
  <dcterms:modified xsi:type="dcterms:W3CDTF">2025-06-10T03:00:00Z</dcterms:modified>
</cp:coreProperties>
</file>